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2F7F8" w14:textId="77777777" w:rsidR="00A85C5C" w:rsidRPr="006A1A88" w:rsidRDefault="00A85C5C" w:rsidP="00A85C5C">
      <w:pPr>
        <w:jc w:val="center"/>
        <w:rPr>
          <w:b/>
        </w:rPr>
      </w:pPr>
      <w:r w:rsidRPr="006A1A88">
        <w:rPr>
          <w:b/>
        </w:rPr>
        <w:t>Supplementary Table 2.</w:t>
      </w:r>
      <w:r>
        <w:rPr>
          <w:b/>
        </w:rPr>
        <w:t xml:space="preserve"> </w:t>
      </w:r>
      <w:r w:rsidRPr="00E4657D">
        <w:t>Culture volumes corresponding to best improvement scenarios (80% and 90%)</w:t>
      </w:r>
      <w:r>
        <w:t xml:space="preserve"> using the 15-day or 27-day pro</w:t>
      </w:r>
      <w:r w:rsidRPr="00E4657D">
        <w:t>tocols and either 30% or 90% material cost supplier discount.</w:t>
      </w:r>
    </w:p>
    <w:tbl>
      <w:tblPr>
        <w:tblW w:w="6118" w:type="dxa"/>
        <w:jc w:val="center"/>
        <w:tblLook w:val="04A0" w:firstRow="1" w:lastRow="0" w:firstColumn="1" w:lastColumn="0" w:noHBand="0" w:noVBand="1"/>
      </w:tblPr>
      <w:tblGrid>
        <w:gridCol w:w="1060"/>
        <w:gridCol w:w="1780"/>
        <w:gridCol w:w="1750"/>
        <w:gridCol w:w="1528"/>
      </w:tblGrid>
      <w:tr w:rsidR="00A85C5C" w:rsidRPr="009C72EF" w14:paraId="1157488F" w14:textId="77777777" w:rsidTr="00DC1BF4">
        <w:trPr>
          <w:trHeight w:val="7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741" w14:textId="77777777" w:rsidR="00A85C5C" w:rsidRPr="009C72EF" w:rsidRDefault="00A85C5C" w:rsidP="00DC1BF4">
            <w:pPr>
              <w:spacing w:after="200"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A4A" w14:textId="77777777" w:rsidR="00A85C5C" w:rsidRPr="009C72EF" w:rsidRDefault="00A85C5C" w:rsidP="00DC1BF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569322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Culture scale (L) providing % improvement over cheapest COG</w:t>
            </w:r>
          </w:p>
        </w:tc>
      </w:tr>
      <w:tr w:rsidR="00A85C5C" w:rsidRPr="009C72EF" w14:paraId="58597E23" w14:textId="77777777" w:rsidTr="00DC1BF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5B2E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D9E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Bulk m</w:t>
            </w: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terial discoun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B48B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80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12CA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90%</w:t>
            </w:r>
          </w:p>
        </w:tc>
      </w:tr>
      <w:tr w:rsidR="00A85C5C" w:rsidRPr="009C72EF" w14:paraId="3D3E075A" w14:textId="77777777" w:rsidTr="00DC1BF4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48EBBD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15-day protoco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A880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30% discoun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ED45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57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67CE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104</w:t>
            </w:r>
          </w:p>
        </w:tc>
      </w:tr>
      <w:tr w:rsidR="00A85C5C" w:rsidRPr="009C72EF" w14:paraId="77B2FD45" w14:textId="77777777" w:rsidTr="00DC1BF4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E668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EE08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90% discoun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A956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58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089B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106.5</w:t>
            </w:r>
          </w:p>
        </w:tc>
      </w:tr>
      <w:tr w:rsidR="00A85C5C" w:rsidRPr="009C72EF" w14:paraId="685987FB" w14:textId="77777777" w:rsidTr="00DC1BF4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AB2D8A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27-day protoco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C925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30% discoun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6B41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57.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7C25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104</w:t>
            </w:r>
          </w:p>
        </w:tc>
      </w:tr>
      <w:tr w:rsidR="00A85C5C" w:rsidRPr="009C72EF" w14:paraId="1F53E551" w14:textId="77777777" w:rsidTr="00DC1BF4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A1A4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FB47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90% discoun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9F71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AB49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color w:val="000000"/>
                <w:sz w:val="22"/>
              </w:rPr>
              <w:t>105.5</w:t>
            </w:r>
          </w:p>
        </w:tc>
      </w:tr>
      <w:tr w:rsidR="00A85C5C" w:rsidRPr="009C72EF" w14:paraId="1EA6DC46" w14:textId="77777777" w:rsidTr="00DC1BF4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0713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verag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5C04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BF85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57.87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48C1" w14:textId="77777777" w:rsidR="00A85C5C" w:rsidRPr="009C72EF" w:rsidRDefault="00A85C5C" w:rsidP="00DC1BF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9C72E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105</w:t>
            </w:r>
          </w:p>
        </w:tc>
      </w:tr>
    </w:tbl>
    <w:p w14:paraId="025D19D6" w14:textId="77777777" w:rsidR="00A85C5C" w:rsidRDefault="00A85C5C" w:rsidP="00A85C5C">
      <w:pPr>
        <w:jc w:val="center"/>
        <w:rPr>
          <w:u w:val="single"/>
        </w:rPr>
      </w:pPr>
    </w:p>
    <w:p w14:paraId="48B4E741" w14:textId="77777777" w:rsidR="00A85C5C" w:rsidRDefault="00A85C5C" w:rsidP="00A85C5C"/>
    <w:p w14:paraId="1049FBF5" w14:textId="77777777" w:rsidR="003D5BD2" w:rsidRDefault="003D5BD2" w:rsidP="003D5BD2">
      <w:pPr>
        <w:jc w:val="center"/>
      </w:pPr>
      <w:bookmarkStart w:id="0" w:name="_GoBack"/>
      <w:bookmarkEnd w:id="0"/>
    </w:p>
    <w:sectPr w:rsidR="003D5BD2" w:rsidSect="00FA168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C00C0" w14:textId="77777777" w:rsidR="002050DE" w:rsidRDefault="002050DE" w:rsidP="00490031">
      <w:r>
        <w:separator/>
      </w:r>
    </w:p>
  </w:endnote>
  <w:endnote w:type="continuationSeparator" w:id="0">
    <w:p w14:paraId="188555A9" w14:textId="77777777" w:rsidR="002050DE" w:rsidRDefault="002050DE" w:rsidP="00490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720E7" w14:textId="77777777" w:rsidR="002050DE" w:rsidRDefault="002050DE" w:rsidP="00490031">
      <w:r>
        <w:separator/>
      </w:r>
    </w:p>
  </w:footnote>
  <w:footnote w:type="continuationSeparator" w:id="0">
    <w:p w14:paraId="75977C21" w14:textId="77777777" w:rsidR="002050DE" w:rsidRDefault="002050DE" w:rsidP="004900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AAD95" w14:textId="77777777" w:rsidR="00490031" w:rsidRDefault="00490031" w:rsidP="00490031">
    <w:pPr>
      <w:pStyle w:val="Title"/>
      <w:jc w:val="right"/>
      <w:rPr>
        <w:b w:val="0"/>
        <w:sz w:val="20"/>
        <w:szCs w:val="20"/>
      </w:rPr>
    </w:pPr>
    <w:r w:rsidRPr="00490031">
      <w:rPr>
        <w:b w:val="0"/>
        <w:sz w:val="20"/>
        <w:szCs w:val="20"/>
      </w:rPr>
      <w:t>Ex vivo manufactured Neutrophils for treatment of neutropenia – a process economic evaluation</w:t>
    </w:r>
    <w:r>
      <w:rPr>
        <w:b w:val="0"/>
        <w:sz w:val="20"/>
        <w:szCs w:val="20"/>
      </w:rPr>
      <w:t xml:space="preserve"> </w:t>
    </w:r>
  </w:p>
  <w:p w14:paraId="1DA10E8D" w14:textId="3891E853" w:rsidR="00490031" w:rsidRPr="00490031" w:rsidRDefault="00490031" w:rsidP="00490031">
    <w:pPr>
      <w:pStyle w:val="Title"/>
      <w:jc w:val="right"/>
      <w:rPr>
        <w:b w:val="0"/>
        <w:sz w:val="20"/>
        <w:szCs w:val="20"/>
      </w:rPr>
    </w:pPr>
    <w:r w:rsidRPr="00490031">
      <w:rPr>
        <w:b w:val="0"/>
        <w:sz w:val="20"/>
        <w:szCs w:val="20"/>
      </w:rPr>
      <w:t>Torres-Acosta et al.</w:t>
    </w:r>
  </w:p>
  <w:p w14:paraId="3E8A066F" w14:textId="77777777" w:rsidR="00490031" w:rsidRDefault="00490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BD2"/>
    <w:rsid w:val="001B0BA6"/>
    <w:rsid w:val="001F5EF3"/>
    <w:rsid w:val="002050DE"/>
    <w:rsid w:val="00390242"/>
    <w:rsid w:val="003D5BD2"/>
    <w:rsid w:val="00432558"/>
    <w:rsid w:val="00490031"/>
    <w:rsid w:val="004E31D8"/>
    <w:rsid w:val="00A85C5C"/>
    <w:rsid w:val="00BA167A"/>
    <w:rsid w:val="00C97265"/>
    <w:rsid w:val="00DA53DF"/>
    <w:rsid w:val="00DC60B5"/>
    <w:rsid w:val="00EE4A5E"/>
    <w:rsid w:val="00FA168E"/>
    <w:rsid w:val="00FF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ABD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B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D2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0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03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90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031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490031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9003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69E0CF165374795E4953C8B0B0E2F" ma:contentTypeVersion="7" ma:contentTypeDescription="Create a new document." ma:contentTypeScope="" ma:versionID="2ab7057ec887197dbccfbedf8835e251">
  <xsd:schema xmlns:xsd="http://www.w3.org/2001/XMLSchema" xmlns:p="http://schemas.microsoft.com/office/2006/metadata/properties" xmlns:ns2="aa4053ae-5ecd-45f5-9efc-635902e316c3" targetNamespace="http://schemas.microsoft.com/office/2006/metadata/properties" ma:root="true" ma:fieldsID="a58762a7b6973cd16c36646da53ba153" ns2:_="">
    <xsd:import namespace="aa4053ae-5ecd-45f5-9efc-635902e316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4053ae-5ecd-45f5-9efc-635902e316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a4053ae-5ecd-45f5-9efc-635902e316c3">Table</DocumentType>
    <TitleName xmlns="aa4053ae-5ecd-45f5-9efc-635902e316c3">Table 2.DOCX</TitleName>
    <FileFormat xmlns="aa4053ae-5ecd-45f5-9efc-635902e316c3">DOCX</FileFormat>
    <StageName xmlns="aa4053ae-5ecd-45f5-9efc-635902e316c3" xsi:nil="true"/>
    <DocumentId xmlns="aa4053ae-5ecd-45f5-9efc-635902e316c3">Table 2.DOCX</DocumentId>
    <Checked_x0020_Out_x0020_To xmlns="aa4053ae-5ecd-45f5-9efc-635902e316c3">
      <UserInfo>
        <DisplayName/>
        <AccountId xsi:nil="true"/>
        <AccountType/>
      </UserInfo>
    </Checked_x0020_Out_x0020_To>
    <IsDeleted xmlns="aa4053ae-5ecd-45f5-9efc-635902e316c3">false</IsDeleted>
  </documentManagement>
</p:properties>
</file>

<file path=customXml/itemProps1.xml><?xml version="1.0" encoding="utf-8"?>
<ds:datastoreItem xmlns:ds="http://schemas.openxmlformats.org/officeDocument/2006/customXml" ds:itemID="{92D11460-8D23-41BB-8AE4-345B48460C93}"/>
</file>

<file path=customXml/itemProps2.xml><?xml version="1.0" encoding="utf-8"?>
<ds:datastoreItem xmlns:ds="http://schemas.openxmlformats.org/officeDocument/2006/customXml" ds:itemID="{552EDB14-303A-4AA4-9759-5B998FE9B7BD}"/>
</file>

<file path=customXml/itemProps3.xml><?xml version="1.0" encoding="utf-8"?>
<ds:datastoreItem xmlns:ds="http://schemas.openxmlformats.org/officeDocument/2006/customXml" ds:itemID="{04AD32A4-3ACF-461E-BF39-D2C92E5530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75</Characters>
  <Application>Microsoft Macintosh Word</Application>
  <DocSecurity>0</DocSecurity>
  <Lines>5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milie Genevieve Brunck 000</dc:creator>
  <cp:keywords/>
  <dc:description/>
  <cp:lastModifiedBy>Marion Emilie Genevieve Brunck 000</cp:lastModifiedBy>
  <cp:revision>2</cp:revision>
  <dcterms:created xsi:type="dcterms:W3CDTF">2017-12-22T12:31:00Z</dcterms:created>
  <dcterms:modified xsi:type="dcterms:W3CDTF">2017-12-2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69E0CF165374795E4953C8B0B0E2F</vt:lpwstr>
  </property>
</Properties>
</file>